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4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1"/>
        <w:gridCol w:w="692"/>
        <w:gridCol w:w="652"/>
        <w:gridCol w:w="700"/>
        <w:gridCol w:w="808"/>
        <w:gridCol w:w="853"/>
        <w:gridCol w:w="1474"/>
        <w:gridCol w:w="1474"/>
        <w:gridCol w:w="1844"/>
        <w:gridCol w:w="25"/>
        <w:gridCol w:w="1449"/>
        <w:gridCol w:w="1474"/>
        <w:gridCol w:w="1898"/>
        <w:gridCol w:w="85"/>
      </w:tblGrid>
      <w:tr w:rsidR="00BD5A11" w:rsidRPr="00BD5A11" w14:paraId="66243401" w14:textId="77777777" w:rsidTr="00BD5A11">
        <w:trPr>
          <w:gridAfter w:val="1"/>
          <w:wAfter w:w="30" w:type="pct"/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E82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24"/>
                <w:lang w:val="en-US" w:eastAsia="fr-FR"/>
              </w:rPr>
            </w:pPr>
            <w:bookmarkStart w:id="0" w:name="_GoBack"/>
            <w:bookmarkEnd w:id="0"/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028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20"/>
                <w:lang w:val="en-US" w:eastAsia="fr-F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E7F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20"/>
                <w:lang w:val="en-US" w:eastAsia="fr-F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545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20"/>
                <w:lang w:val="en-US" w:eastAsia="fr-FR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034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20"/>
                <w:lang w:val="en-US" w:eastAsia="fr-FR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451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20"/>
                <w:lang w:val="en-US" w:eastAsia="fr-FR"/>
              </w:rPr>
            </w:pPr>
          </w:p>
        </w:tc>
        <w:tc>
          <w:tcPr>
            <w:tcW w:w="1706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9AE4C1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TCRA</w:t>
            </w:r>
          </w:p>
        </w:tc>
        <w:tc>
          <w:tcPr>
            <w:tcW w:w="170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EAAB66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TCRB</w:t>
            </w:r>
          </w:p>
        </w:tc>
      </w:tr>
      <w:tr w:rsidR="00BD5A11" w:rsidRPr="00BD5A11" w14:paraId="440762B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BF91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 xml:space="preserve">TCR </w:t>
            </w:r>
            <w:proofErr w:type="spellStart"/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name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06C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Specificity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E853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Patient I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8B93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nbr</w:t>
            </w:r>
            <w:proofErr w:type="spellEnd"/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 xml:space="preserve"> clones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541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TCR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F540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TCRB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7FC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 xml:space="preserve">V-GENE and </w:t>
            </w:r>
            <w:proofErr w:type="spellStart"/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allele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B673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 xml:space="preserve">J-GENE and </w:t>
            </w:r>
            <w:proofErr w:type="spellStart"/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allele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39AB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AA JUNCTION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37A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 xml:space="preserve">V-GENE and </w:t>
            </w:r>
            <w:proofErr w:type="spellStart"/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allele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740F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 xml:space="preserve">J-GENE and </w:t>
            </w:r>
            <w:proofErr w:type="spellStart"/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allele</w:t>
            </w:r>
            <w:proofErr w:type="spellEnd"/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3AA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8"/>
                <w:lang w:eastAsia="fr-FR"/>
              </w:rPr>
              <w:t>AA JUNCTION</w:t>
            </w:r>
          </w:p>
        </w:tc>
      </w:tr>
      <w:tr w:rsidR="00BD5A11" w:rsidRPr="00BD5A11" w14:paraId="263C125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F8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_b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B76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740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542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5D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17B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D126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1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354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8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4ED4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APAAGNE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342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0-1*02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807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9E7B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SAGDRTGDTDTQYF</w:t>
            </w:r>
          </w:p>
        </w:tc>
      </w:tr>
      <w:tr w:rsidR="00BD5A11" w:rsidRPr="00BD5A11" w14:paraId="6F63BE0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04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0_b6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B5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E6E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922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5CB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0EF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115F6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5F9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2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B1CD2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SEAGGSQGN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F8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0-1*02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FB2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BBDF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SASRGQGLVNTEAFF</w:t>
            </w:r>
          </w:p>
        </w:tc>
      </w:tr>
      <w:tr w:rsidR="00BD5A11" w:rsidRPr="00BD5A11" w14:paraId="0F4B20B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811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3_b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F6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0C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310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509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38F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B298F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42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7E70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SQPLTGRRA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8FA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7FB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98A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FEGATDIQYF</w:t>
            </w:r>
          </w:p>
        </w:tc>
      </w:tr>
      <w:tr w:rsidR="00BD5A11" w:rsidRPr="00BD5A11" w14:paraId="33F594F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1DF1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4_b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8FC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D35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32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E65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449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C747A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694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2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75E3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STGYGGSQGN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889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31F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0CF8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QLAAINEQFF</w:t>
            </w:r>
          </w:p>
        </w:tc>
      </w:tr>
      <w:tr w:rsidR="00BD5A11" w:rsidRPr="00BD5A11" w14:paraId="14C1367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3B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509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8D2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55F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1EC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92A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89131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3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48C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3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8D7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SVQMYNNNDMR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2E0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0AF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7EE6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37C3AF2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44D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6_b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053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DF8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21F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195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1FEA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226E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1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B8E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EA1C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MSQDRNSGYST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29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547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568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AGAADTQYF</w:t>
            </w:r>
          </w:p>
        </w:tc>
      </w:tr>
      <w:tr w:rsidR="00BD5A11" w:rsidRPr="00BD5A11" w14:paraId="125C6EA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722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7_b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5B5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3D1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8A0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12F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DD2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4832C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A6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4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EDF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MSVPQGAQKLV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94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1F5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377E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GGGTDTQYF</w:t>
            </w:r>
          </w:p>
        </w:tc>
      </w:tr>
      <w:tr w:rsidR="00BD5A11" w:rsidRPr="00BD5A11" w14:paraId="5C0886AF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C9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_b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86F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06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1E7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ADB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5A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1EF80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9/DV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47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7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B008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ASSQGGSEKLV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41F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81F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6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9897E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DPIGGAAGANVLTF</w:t>
            </w:r>
          </w:p>
        </w:tc>
      </w:tr>
      <w:tr w:rsidR="00BD5A11" w:rsidRPr="00BD5A11" w14:paraId="60CCE2BB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CB8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3_b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DFB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82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1E0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6F0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24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80203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FC58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2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28A73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EDRSGNTPLV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385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5B2F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9F27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EQRGAQETQYF</w:t>
            </w:r>
          </w:p>
        </w:tc>
      </w:tr>
      <w:tr w:rsidR="00BD5A11" w:rsidRPr="00BD5A11" w14:paraId="512658E7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FC0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4_b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B2EB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400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32A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004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DA6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C721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DF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81AC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ESSGYST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90E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C89E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03001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TQGTDTQYF</w:t>
            </w:r>
          </w:p>
        </w:tc>
      </w:tr>
      <w:tr w:rsidR="00BD5A11" w:rsidRPr="00BD5A11" w14:paraId="2AA5BA67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6FC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6_b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372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863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FA6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39A1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E3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DD721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A03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7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80DA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GPGNTGK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ED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8A5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400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ESSDTQYF</w:t>
            </w:r>
          </w:p>
        </w:tc>
      </w:tr>
      <w:tr w:rsidR="00BD5A11" w:rsidRPr="00BD5A11" w14:paraId="62DFE6DC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C18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7_b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510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8D3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9E5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4E0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FC43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969CB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3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D73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A744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GSGGYNK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9CD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2 F, or </w:t>
            </w: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3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9D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4E961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FPGQGVYGYTF</w:t>
            </w:r>
          </w:p>
        </w:tc>
      </w:tr>
      <w:tr w:rsidR="00BD5A11" w:rsidRPr="00BD5A11" w14:paraId="699F4747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87A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a28_b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1FB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214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75A3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C28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556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388F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3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54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F2A5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GVTGGGN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09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4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0F3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6*02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9D43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TSRTGSPLHF</w:t>
            </w:r>
          </w:p>
        </w:tc>
      </w:tr>
      <w:tr w:rsidR="00BD5A11" w:rsidRPr="00BD5A11" w14:paraId="491B023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4DF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9_b5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575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8C4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752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843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994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6054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D05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2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2058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NAPNSGNTPLV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CBC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8DC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0F38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VGLAGAAGADTQYF</w:t>
            </w:r>
          </w:p>
        </w:tc>
      </w:tr>
      <w:tr w:rsidR="00BD5A11" w:rsidRPr="00BD5A11" w14:paraId="32E68F69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F9B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0_b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2BF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681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DBE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D4F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AE5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6A48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1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2653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2B29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PVGTYKY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5E7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CEA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1B05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PEGRGNTIYF</w:t>
            </w:r>
          </w:p>
        </w:tc>
      </w:tr>
      <w:tr w:rsidR="00BD5A11" w:rsidRPr="00BD5A11" w14:paraId="6A2DC0DF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838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1_b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26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F4B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E9B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1E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C22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865D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0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DEB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3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C03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QRDSNYQLIW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948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3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F890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7F1A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HWDRGDYGYTF</w:t>
            </w:r>
          </w:p>
        </w:tc>
      </w:tr>
      <w:tr w:rsidR="00BD5A11" w:rsidRPr="00BD5A11" w14:paraId="7DC49046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0FF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2_b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5DB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86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C19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511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D97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CF471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A1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3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DD60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RDIGGGYQKV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DAE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2 F, or </w:t>
            </w: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3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91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9B3D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FPGQGVYGYTF</w:t>
            </w:r>
          </w:p>
        </w:tc>
      </w:tr>
      <w:tr w:rsidR="00BD5A11" w:rsidRPr="00BD5A11" w14:paraId="0B4B1BD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B97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B547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416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3CE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19F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FD1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8B30B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4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18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3480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SDGNQFY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C85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7FE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493E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78D6A7C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40E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8_b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89D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4E6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7F3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561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AC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E36CF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C5C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3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C184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TPSGGYQKV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F8C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88C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E5E5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SFDRGNYGYTF</w:t>
            </w:r>
          </w:p>
        </w:tc>
      </w:tr>
      <w:tr w:rsidR="00BD5A11" w:rsidRPr="00BD5A11" w14:paraId="0AF1B46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FA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9_b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246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572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EF5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F90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721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31AF2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601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506C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TSNNNARLM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EC5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C2B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A3D36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IQTSGGANEQFF</w:t>
            </w:r>
          </w:p>
        </w:tc>
      </w:tr>
      <w:tr w:rsidR="00BD5A11" w:rsidRPr="00BD5A11" w14:paraId="134026D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2CF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0_b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6C0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2B0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927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DBA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03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4239F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8-2/DV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DB4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8*01 OR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4255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YRSALISGSR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09E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B71F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EB77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EKNLAWETQYF</w:t>
            </w:r>
          </w:p>
        </w:tc>
      </w:tr>
      <w:tr w:rsidR="00BD5A11" w:rsidRPr="00BD5A11" w14:paraId="38F42383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05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1_b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B15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206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0C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D76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3ADB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6CC4A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8-2/DV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610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1930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YRWNNNARLM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379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FFE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184AA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SPSPNEKLFF</w:t>
            </w:r>
          </w:p>
        </w:tc>
      </w:tr>
      <w:tr w:rsidR="00BD5A11" w:rsidRPr="00BD5A11" w14:paraId="46936F3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195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3_b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82F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C9D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33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E7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DF3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AE15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4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2D91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8DFF5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LVAFNNARLM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C11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1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960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2214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DPENTEAFF</w:t>
            </w:r>
          </w:p>
        </w:tc>
      </w:tr>
      <w:tr w:rsidR="00BD5A11" w:rsidRPr="00BD5A11" w14:paraId="60347BCB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7E2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4_b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90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91F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BAD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BB3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8AB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984E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3/DV6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025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8*01 OR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7DA1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PGVR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213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2FC6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A9E3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SPSPNEKLFF</w:t>
            </w:r>
          </w:p>
        </w:tc>
      </w:tr>
      <w:tr w:rsidR="00BD5A11" w:rsidRPr="00BD5A11" w14:paraId="450EAB1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167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6_b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35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4B3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CE4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79E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F7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FDCAC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5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008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2FDA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GPETSYDKV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F2D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4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0A8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B119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GQGGPRGYTF</w:t>
            </w:r>
          </w:p>
        </w:tc>
      </w:tr>
      <w:tr w:rsidR="00BD5A11" w:rsidRPr="00BD5A11" w14:paraId="4D4204F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838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a6_b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3E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AB3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B0A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AF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CF9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A542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5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901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08BA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GPETSYDKV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B8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B0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7C1BC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SFDRGNYGYTF</w:t>
            </w:r>
          </w:p>
        </w:tc>
      </w:tr>
      <w:tr w:rsidR="00BD5A11" w:rsidRPr="00BD5A11" w14:paraId="4726D25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851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7_b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C6B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F76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52EB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46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213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3EB88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5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2D4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3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B567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GQDTPSGGSNY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B9E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55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A676C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RKGPEAFF</w:t>
            </w:r>
          </w:p>
        </w:tc>
      </w:tr>
      <w:tr w:rsidR="00BD5A11" w:rsidRPr="00BD5A11" w14:paraId="08D9EEFB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E9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8_b3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8C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752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12E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A30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E4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1C526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3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D41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2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8269A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HYMNYGGSQGN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B3D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10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0618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QTGVQETQYF</w:t>
            </w:r>
          </w:p>
        </w:tc>
      </w:tr>
      <w:tr w:rsidR="00BD5A11" w:rsidRPr="00BD5A11" w14:paraId="1A39F3B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C7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B1A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D95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972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BEB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DB6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4A007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0E6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2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62C7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KAGSQGN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769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C40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776E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127AE6E3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7348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0DB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E3D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CDE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C06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4DE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34BE0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54F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A808B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EF2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C4A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407C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GGWTVTDTQYF</w:t>
            </w:r>
          </w:p>
        </w:tc>
      </w:tr>
      <w:tr w:rsidR="00BD5A11" w:rsidRPr="00BD5A11" w14:paraId="2BD5A86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4F8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EFA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56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5FB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0EA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252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7AC08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BF5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6DFF1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D03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3E7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896AD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ALAGGAYNEQFF</w:t>
            </w:r>
          </w:p>
        </w:tc>
      </w:tr>
      <w:tr w:rsidR="00BD5A11" w:rsidRPr="00BD5A11" w14:paraId="275E66E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5F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B06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3B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CCD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08D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D4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FA848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51C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F53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738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2 F, or </w:t>
            </w: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3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487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1636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EGATDTQYF</w:t>
            </w:r>
          </w:p>
        </w:tc>
      </w:tr>
      <w:tr w:rsidR="00BD5A11" w:rsidRPr="00BD5A11" w14:paraId="4D8352D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0C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C5E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30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C1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BA8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6E9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F23EE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CA6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9C5B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AD1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25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F405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EGENIQYF</w:t>
            </w:r>
          </w:p>
        </w:tc>
      </w:tr>
      <w:tr w:rsidR="00BD5A11" w:rsidRPr="00BD5A11" w14:paraId="12562D3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062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FBC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C85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F9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E20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705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3EB9D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31F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5A7C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197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F58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A08F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EVLAEQYF</w:t>
            </w:r>
          </w:p>
        </w:tc>
      </w:tr>
      <w:tr w:rsidR="00BD5A11" w:rsidRPr="00BD5A11" w14:paraId="6D4CA1A0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6AA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8AC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3B3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03B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C08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B93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1703A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AA6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D2CF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33A7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640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D4FF2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GGIREQYF</w:t>
            </w:r>
          </w:p>
        </w:tc>
      </w:tr>
      <w:tr w:rsidR="00BD5A11" w:rsidRPr="00BD5A11" w14:paraId="17A0BE9B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75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873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6F3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7A1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531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D77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854B1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A1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6625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366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4A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5115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QAGGPDTQYF</w:t>
            </w:r>
          </w:p>
        </w:tc>
      </w:tr>
      <w:tr w:rsidR="00BD5A11" w:rsidRPr="00BD5A11" w14:paraId="165FEED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0CF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0C3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55F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4AA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E0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12A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035AE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E9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D1D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B5F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94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2AA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QAGGTDTQYF</w:t>
            </w:r>
          </w:p>
        </w:tc>
      </w:tr>
      <w:tr w:rsidR="00BD5A11" w:rsidRPr="00BD5A11" w14:paraId="61B3F9F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881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5BA3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63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EED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F5E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BCA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F6C6F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582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DFF1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27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C1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732C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DQISGHSIQYF</w:t>
            </w:r>
          </w:p>
        </w:tc>
      </w:tr>
      <w:tr w:rsidR="00BD5A11" w:rsidRPr="00BD5A11" w14:paraId="329AED76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AA3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b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7F4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BB2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F0D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17D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3B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50875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837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395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226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2 F, or </w:t>
            </w: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3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FC2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5CD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QQGASDTQYF</w:t>
            </w:r>
          </w:p>
        </w:tc>
      </w:tr>
      <w:tr w:rsidR="00BD5A11" w:rsidRPr="00BD5A11" w14:paraId="548551E9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4A17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CED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E76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BB7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EA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86F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71CA0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5FC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46810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A99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5EA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1A0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QLAGSSNEQFF</w:t>
            </w:r>
          </w:p>
        </w:tc>
      </w:tr>
      <w:tr w:rsidR="00BD5A11" w:rsidRPr="00BD5A11" w14:paraId="4CA61BF0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2CF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BB7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21C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46D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1EC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267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A273F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631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0F7B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091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B1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91F6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QVGGSSTDTQYF</w:t>
            </w:r>
          </w:p>
        </w:tc>
      </w:tr>
      <w:tr w:rsidR="00BD5A11" w:rsidRPr="00BD5A11" w14:paraId="521321CF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B38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4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5C9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E8F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487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815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332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18811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16F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7B4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4B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4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F87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F5F9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GLGTVTTEQFF</w:t>
            </w:r>
          </w:p>
        </w:tc>
      </w:tr>
      <w:tr w:rsidR="00BD5A11" w:rsidRPr="00BD5A11" w14:paraId="6F39AF0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E91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66C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AAB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DB1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5B1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7BF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6157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512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0C3F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ADE8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DCA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19A77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SQTGATDTQYF</w:t>
            </w:r>
          </w:p>
        </w:tc>
      </w:tr>
      <w:tr w:rsidR="00BD5A11" w:rsidRPr="00BD5A11" w14:paraId="53B9C56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BD7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3AB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AEE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D7D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347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AAB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2042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059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9EAC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4AC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8B8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1E48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STSGGGTQYF</w:t>
            </w:r>
          </w:p>
        </w:tc>
      </w:tr>
      <w:tr w:rsidR="00BD5A11" w:rsidRPr="00BD5A11" w14:paraId="757F7CD0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9B2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94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5CC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44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8FC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6D6C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7A46D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88F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E291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4EC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63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8158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VELAGYGEQFF</w:t>
            </w:r>
          </w:p>
        </w:tc>
      </w:tr>
      <w:tr w:rsidR="00BD5A11" w:rsidRPr="00BD5A11" w14:paraId="0840F6E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39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69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033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C0C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840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1CC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6E80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D8F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CEA3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479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1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F29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6*02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6BEC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FGQFNSPLHF</w:t>
            </w:r>
          </w:p>
        </w:tc>
      </w:tr>
      <w:tr w:rsidR="00BD5A11" w:rsidRPr="00BD5A11" w14:paraId="420B240C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373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D6C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5B8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0B5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BB7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4B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47415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430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4F8E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ETAGGFKT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3EB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368D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A17A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553C5F0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BA9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678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D775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479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0C2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18C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3767F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913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8639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65D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39A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547C9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GLAGPSGTDTQYF</w:t>
            </w:r>
          </w:p>
        </w:tc>
      </w:tr>
      <w:tr w:rsidR="00BD5A11" w:rsidRPr="00BD5A11" w14:paraId="2FAC2BE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90C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E87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31D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D9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1E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5BDE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13D3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3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CF5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A42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GSGGYNK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93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18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3DD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6245F676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319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F3D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BA0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65F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1F5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CEE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864C2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6*02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C61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31EF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WGSGGYNK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F0C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01E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794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0C089EF6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FE7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B66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715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75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2B7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4FE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4390E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15E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C6223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85A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5AE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F8C5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SGLAGASGTDTQYF</w:t>
            </w:r>
          </w:p>
        </w:tc>
      </w:tr>
      <w:tr w:rsidR="00BD5A11" w:rsidRPr="00BD5A11" w14:paraId="5BC03D2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E84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a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E7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95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06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877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67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F05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5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0A0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5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41D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GQRVGGADG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27E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1E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8E90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249D3B8C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07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4_b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80F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70E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1A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864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6F3C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727E1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468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8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AAF8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SDGNTGFQKLV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ACC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3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EC2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101F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LDTQYF</w:t>
            </w:r>
          </w:p>
        </w:tc>
      </w:tr>
      <w:tr w:rsidR="00BD5A11" w:rsidRPr="00BD5A11" w14:paraId="2BB33B6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26B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38DB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C7B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27A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050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F0E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AD98F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3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8ED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1FC3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ENSGYST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8F1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6AE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D077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34D7DC9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A2DC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_b6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7CA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8CB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6E2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98A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07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83896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3/DV6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1E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44F5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ASGPSGTYKY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0EC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30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6AF4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FBE6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WQRTGTAKNIQYF</w:t>
            </w:r>
          </w:p>
        </w:tc>
      </w:tr>
      <w:tr w:rsidR="00BD5A11" w:rsidRPr="00BD5A11" w14:paraId="26A50C8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6E8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_b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A4F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01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670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EE4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F95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748F7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3/DV6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E6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E288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ASRSNSGYALN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7F8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8E7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BB6F2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GLASDTQYF</w:t>
            </w:r>
          </w:p>
        </w:tc>
      </w:tr>
      <w:tr w:rsidR="00BD5A11" w:rsidRPr="00BD5A11" w14:paraId="33CA5A7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889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0_b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B6E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BDC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001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3DC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04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4ADF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2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A1A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8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6C1AA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VVNNAGNNRKLIW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094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FBA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9CEA0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VGTVQETQYF</w:t>
            </w:r>
          </w:p>
        </w:tc>
      </w:tr>
      <w:tr w:rsidR="00BD5A11" w:rsidRPr="00BD5A11" w14:paraId="51208B1F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D7E3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2_b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EEE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CF58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EFB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78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058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F5D66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2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01A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EAA5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VVRDSGTYKY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F3E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70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5B0E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FGGAGTDTQYF</w:t>
            </w:r>
          </w:p>
        </w:tc>
      </w:tr>
      <w:tr w:rsidR="00BD5A11" w:rsidRPr="00BD5A11" w14:paraId="5A54AE76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121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7_b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7A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B21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284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D78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F2F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CACBE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B63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4062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ENGITGGGN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5D3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C6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D17B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DPASVGSEQFF</w:t>
            </w:r>
          </w:p>
        </w:tc>
      </w:tr>
      <w:tr w:rsidR="00BD5A11" w:rsidRPr="00BD5A11" w14:paraId="43198BD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5C7E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878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CA9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C5F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B7B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E44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27E24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5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05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3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495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GILSGGSNY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D68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DB7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C8AE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63D60FA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D13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908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86A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697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29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0F7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904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10E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5371D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26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6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749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6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1AE3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GPYRASGANVLTF</w:t>
            </w:r>
          </w:p>
        </w:tc>
      </w:tr>
      <w:tr w:rsidR="00BD5A11" w:rsidRPr="00BD5A11" w14:paraId="669C790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946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C3E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4D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BCB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576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115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DBD5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21C7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2B564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BE9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1-2*03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DC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2A0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VGGTTYNEQFF</w:t>
            </w:r>
          </w:p>
        </w:tc>
      </w:tr>
      <w:tr w:rsidR="00BD5A11" w:rsidRPr="00BD5A11" w14:paraId="410E1150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BA6E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EAC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9B5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C6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F1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143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B7A8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9FC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314EB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04F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9*03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02E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90E78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MTVSSGNTIYF</w:t>
            </w:r>
          </w:p>
        </w:tc>
      </w:tr>
      <w:tr w:rsidR="00BD5A11" w:rsidRPr="00BD5A11" w14:paraId="5DB3C24D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EE8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4B7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1456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7D5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AB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B9A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30ED9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F90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B836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29C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C03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1EBE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RQGAAQETQYF</w:t>
            </w:r>
          </w:p>
        </w:tc>
      </w:tr>
      <w:tr w:rsidR="00BD5A11" w:rsidRPr="00BD5A11" w14:paraId="12E1DD67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E59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38C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49D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A5C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093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3CD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68C1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CF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EFF1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C9E9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1-2*03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2DF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D32C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SLQGTTVDEQFF</w:t>
            </w:r>
          </w:p>
        </w:tc>
      </w:tr>
      <w:tr w:rsidR="00BD5A11" w:rsidRPr="00BD5A11" w14:paraId="1474DD1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77B7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b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E6F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5E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28F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585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C0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4D24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C24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E23A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4D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C77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36CD7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DPSVNTGELFF</w:t>
            </w:r>
          </w:p>
        </w:tc>
      </w:tr>
      <w:tr w:rsidR="00BD5A11" w:rsidRPr="00BD5A11" w14:paraId="4A204A0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AD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6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407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78F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23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883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FA1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EB2D1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73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7507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893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0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4A4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6D90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SARVFSGGSNEQFF</w:t>
            </w:r>
          </w:p>
        </w:tc>
      </w:tr>
      <w:tr w:rsidR="00BD5A11" w:rsidRPr="00BD5A11" w14:paraId="04967DCF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53F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_b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323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71B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DA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FF9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4B3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D0A9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3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92D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2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2D86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ETNAGGTSYG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F91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0-1*02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786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190A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SASYLNTEAFF</w:t>
            </w:r>
          </w:p>
        </w:tc>
      </w:tr>
      <w:tr w:rsidR="00BD5A11" w:rsidRPr="00BD5A11" w14:paraId="7274BFEC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11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_b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17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8A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BFD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E15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9E9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9750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BD8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7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71D9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MSAQGGSEKLV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CD6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B93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05F4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SGISRAFF</w:t>
            </w:r>
          </w:p>
        </w:tc>
      </w:tr>
      <w:tr w:rsidR="00BD5A11" w:rsidRPr="00BD5A11" w14:paraId="72EAF886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AE5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6_b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A90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484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37E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0F5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D9C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5FFC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2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4C7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A86A2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MLPNTGNQFY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AD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70A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A8C71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NSLGGGDTQYF</w:t>
            </w:r>
          </w:p>
        </w:tc>
      </w:tr>
      <w:tr w:rsidR="00BD5A11" w:rsidRPr="00BD5A11" w14:paraId="76E2DE33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22F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7_b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3CE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EA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BB2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24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D1F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F138E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4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101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5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4480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SGNQAGTA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36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D88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0ED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GGTSGGLYQETQYF</w:t>
            </w:r>
          </w:p>
        </w:tc>
      </w:tr>
      <w:tr w:rsidR="00BD5A11" w:rsidRPr="00BD5A11" w14:paraId="7200E19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485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BDD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S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EC2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0C9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3C8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AC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AFAA0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40A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B82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9DA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0-1*02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B18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C4B28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SARNAGGEDTQYF</w:t>
            </w:r>
          </w:p>
        </w:tc>
      </w:tr>
      <w:tr w:rsidR="00BD5A11" w:rsidRPr="00BD5A11" w14:paraId="4853B36B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53A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_b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E63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D7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BF2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CB8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DE4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65BEB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DDB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7*02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B3F65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KVEYGNKLV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7CC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1D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CB2C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VGTDTQYF</w:t>
            </w:r>
          </w:p>
        </w:tc>
      </w:tr>
      <w:tr w:rsidR="00BD5A11" w:rsidRPr="00BD5A11" w14:paraId="630E76F7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E70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417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86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B4D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0D0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91F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9955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3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9BF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5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274F5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LPPLGFGNVLHC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98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A72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00D6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701525CF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C01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19F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6DF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C1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A90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A8D0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C227E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2B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3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2E1D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NSGGSNY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EC5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B8E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BDD80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5AE35E8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68E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B67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FA5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E8E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BB57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52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9D46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19C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35FC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D9D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91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2BE1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YDRDTGELFF</w:t>
            </w:r>
          </w:p>
        </w:tc>
      </w:tr>
      <w:tr w:rsidR="00BD5A11" w:rsidRPr="00BD5A11" w14:paraId="5DA8041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647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401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98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576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E4D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889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0DCDD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C28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3BF18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D55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1-2*03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F4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466BF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YLGGAARGTQYF</w:t>
            </w:r>
          </w:p>
        </w:tc>
      </w:tr>
      <w:tr w:rsidR="00BD5A11" w:rsidRPr="00BD5A11" w14:paraId="12E495C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FD1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06B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A73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C19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0C4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EA0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D04B2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189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98D3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0C1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0-1*02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708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6BE0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SAPKGQGTSKLFF</w:t>
            </w:r>
          </w:p>
        </w:tc>
      </w:tr>
      <w:tr w:rsidR="00BD5A11" w:rsidRPr="00BD5A11" w14:paraId="32849A9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52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b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563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3F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322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A3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0B4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E0F45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6FC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E9B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39C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2 F, or </w:t>
            </w: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val="en-US" w:eastAsia="fr-FR"/>
              </w:rPr>
              <w:t xml:space="preserve"> TRBV7-2*03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684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960D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WIQGSTDTQYF</w:t>
            </w:r>
          </w:p>
        </w:tc>
      </w:tr>
      <w:tr w:rsidR="00BD5A11" w:rsidRPr="00BD5A11" w14:paraId="66BA936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F96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E15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B8E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430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ED3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F4A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6281C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3-1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C58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9ACE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AMVSGYST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1AD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818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DAB0B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52EF9D7A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D8D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0_b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797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770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85F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10C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E15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4D4C8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4F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8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5068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GPGNAGNNRKLIW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7D0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676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72C4A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FARNLYDTGELFF</w:t>
            </w:r>
          </w:p>
        </w:tc>
      </w:tr>
      <w:tr w:rsidR="00BD5A11" w:rsidRPr="00BD5A11" w14:paraId="156763DD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247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7_b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C1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E4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395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2A5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C34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CFC18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409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3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E9D4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SGGSNY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4894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61F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4656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EGGGAGEQFF</w:t>
            </w:r>
          </w:p>
        </w:tc>
      </w:tr>
      <w:tr w:rsidR="00BD5A11" w:rsidRPr="00BD5A11" w14:paraId="1E1F487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D8D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1_b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B6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137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DB0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8B3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36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7F74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0CD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B8DA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TLSGNQFY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BE0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C5E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5E5D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VINTGELFF</w:t>
            </w:r>
          </w:p>
        </w:tc>
      </w:tr>
      <w:tr w:rsidR="00BD5A11" w:rsidRPr="00BD5A11" w14:paraId="1CC13A56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C61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42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333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E5C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D5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003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C615B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28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2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F095B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PPYGGSQGN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66E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010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BC06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5BF19A6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C5F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6_b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7A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2E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764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2ED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34D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BCBE7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4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3C8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4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535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SDRGTDK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78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9E9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B2299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NLGAQHF</w:t>
            </w:r>
          </w:p>
        </w:tc>
      </w:tr>
      <w:tr w:rsidR="00BD5A11" w:rsidRPr="00BD5A11" w14:paraId="5B76E94D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75D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FF8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443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F27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202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A9F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206A7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2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A1B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8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4AED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VVNPRAGNNRKLIW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40F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2D3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54C2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5640126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223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596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413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FC4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CC7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C7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24102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C05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BECE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1F5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6-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683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183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RPGLGGDTQYF</w:t>
            </w:r>
          </w:p>
        </w:tc>
      </w:tr>
      <w:tr w:rsidR="00BD5A11" w:rsidRPr="00BD5A11" w14:paraId="264FB597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1DD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35B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BC7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50F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DF0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FEB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E53B6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832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789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AE3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45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CD1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LPSGGGGETQYF</w:t>
            </w:r>
          </w:p>
        </w:tc>
      </w:tr>
      <w:tr w:rsidR="00BD5A11" w:rsidRPr="00BD5A11" w14:paraId="6AF05989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38E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92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87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DE9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885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45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D9B6F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E2B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FB2B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ED3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B6F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8CC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QGHSNQPQHF</w:t>
            </w:r>
          </w:p>
        </w:tc>
      </w:tr>
      <w:tr w:rsidR="00BD5A11" w:rsidRPr="00BD5A11" w14:paraId="14075F8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D6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BA4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29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C56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481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C3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61A40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D37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573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495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759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36DE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RPGLGIYEQYF</w:t>
            </w:r>
          </w:p>
        </w:tc>
      </w:tr>
      <w:tr w:rsidR="00BD5A11" w:rsidRPr="00BD5A11" w14:paraId="3E3BA0B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180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3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A76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FDD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8491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00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AA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12F5D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022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F7967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0AF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F80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A05C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HSTDTQYF</w:t>
            </w:r>
          </w:p>
        </w:tc>
      </w:tr>
      <w:tr w:rsidR="00BD5A11" w:rsidRPr="00BD5A11" w14:paraId="6462FBBB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8F8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b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FC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88B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15D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DEB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9A2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5EAB6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45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1BF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03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4BD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322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RQGSETQYF</w:t>
            </w:r>
          </w:p>
        </w:tc>
      </w:tr>
      <w:tr w:rsidR="00BD5A11" w:rsidRPr="00BD5A11" w14:paraId="0CE6845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1EF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77A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ACB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E1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C00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7E2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985AE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AE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5BD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C9B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5F8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9517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SGYNYNEQFF</w:t>
            </w:r>
          </w:p>
        </w:tc>
      </w:tr>
      <w:tr w:rsidR="00BD5A11" w:rsidRPr="00BD5A11" w14:paraId="677D049A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D6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44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6D5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F42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646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69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145DD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30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D534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8F7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EAE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3609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ESRGLYGYTF</w:t>
            </w:r>
          </w:p>
        </w:tc>
      </w:tr>
      <w:tr w:rsidR="00BD5A11" w:rsidRPr="00BD5A11" w14:paraId="426D74B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64E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AE8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181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550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58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122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DA6B5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98A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E8F7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B78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9F5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0C83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RETGTGELFF</w:t>
            </w:r>
          </w:p>
        </w:tc>
      </w:tr>
      <w:tr w:rsidR="00BD5A11" w:rsidRPr="00BD5A11" w14:paraId="0B4B430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6E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BC5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1F9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4F4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4C0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993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68BA0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68F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61A2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5A7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0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F4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102F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SARTRITNEKLFF</w:t>
            </w:r>
          </w:p>
        </w:tc>
      </w:tr>
      <w:tr w:rsidR="00BD5A11" w:rsidRPr="00BD5A11" w14:paraId="1080261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1F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4_b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A3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46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22D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881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0A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EF593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7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B1F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3EAE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TEFNAGNM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D0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96D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3C25B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RASRSYEQYF</w:t>
            </w:r>
          </w:p>
        </w:tc>
      </w:tr>
      <w:tr w:rsidR="00BD5A11" w:rsidRPr="00BD5A11" w14:paraId="3215B3D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175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_b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60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EB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620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2B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D3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C362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9/DV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C0A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2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69E22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ATGGSQGN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A1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49A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3C47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GLAGYNEQFF</w:t>
            </w:r>
          </w:p>
        </w:tc>
      </w:tr>
      <w:tr w:rsidR="00BD5A11" w:rsidRPr="00BD5A11" w14:paraId="6E2F754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52E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836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8FD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C09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45C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D71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E9E00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4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4A3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27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DAEC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SEWRAGKS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A6A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3AA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8C66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255057C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9F7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1_b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C2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A2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4D2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409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750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16EE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9-2*03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42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5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C195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LSELNQAGTA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9E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801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0DA3C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ALDSHEQYF</w:t>
            </w:r>
          </w:p>
        </w:tc>
      </w:tr>
      <w:tr w:rsidR="00BD5A11" w:rsidRPr="00BD5A11" w14:paraId="76958E3D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D19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8_b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9FF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82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A1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158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B74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C5E83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ACD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2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75C80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PDDGNTPLV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0A5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3B2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DADE7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PSSGGAHNEQFF</w:t>
            </w:r>
          </w:p>
        </w:tc>
      </w:tr>
      <w:tr w:rsidR="00BD5A11" w:rsidRPr="00BD5A11" w14:paraId="57246560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A28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19_b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3C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DF8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50D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A87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843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8F5D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2B0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1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3914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PRVTGGGN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DD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657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3F36C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RGAYEQYF</w:t>
            </w:r>
          </w:p>
        </w:tc>
      </w:tr>
      <w:tr w:rsidR="00BD5A11" w:rsidRPr="00BD5A11" w14:paraId="337E0D87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F6D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0_b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07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C33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10E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A5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4E0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EE81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7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8F0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082FD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TQRQGDKI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81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EAA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F0948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VLPGGGAYNEQFF</w:t>
            </w:r>
          </w:p>
        </w:tc>
      </w:tr>
      <w:tr w:rsidR="00BD5A11" w:rsidRPr="00BD5A11" w14:paraId="12AF1CF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C6C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1_b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151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C1B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0DC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662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B3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674B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7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8831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7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B12A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TRSGNTGK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7B1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125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090C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SQGGAEKLFF</w:t>
            </w:r>
          </w:p>
        </w:tc>
      </w:tr>
      <w:tr w:rsidR="00BD5A11" w:rsidRPr="00BD5A11" w14:paraId="591629D5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7D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C9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F11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501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D1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EB1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31A06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3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817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0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EA50E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DTSRRDDKI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86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0B6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687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4F6F568A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AB5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a25_b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16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BF3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01B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6CF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96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3D29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0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61A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46290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FNTGNQFY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5B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6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00B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219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HRSGRQFF</w:t>
            </w:r>
          </w:p>
        </w:tc>
      </w:tr>
      <w:tr w:rsidR="00BD5A11" w:rsidRPr="00BD5A11" w14:paraId="389FFBCC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C6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_b4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F25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4DB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82A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2A3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A9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192E7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3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5AD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52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E8D0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EMGGTSYGK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EB6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1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DE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6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07AB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QVSGANVLTF</w:t>
            </w:r>
          </w:p>
        </w:tc>
      </w:tr>
      <w:tr w:rsidR="00BD5A11" w:rsidRPr="00BD5A11" w14:paraId="2811C26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81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3_b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99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CD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35D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395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85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33E5C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4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905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67D79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RRNNAGNM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4CA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5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FD6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534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LGAYEQYF</w:t>
            </w:r>
          </w:p>
        </w:tc>
      </w:tr>
      <w:tr w:rsidR="00BD5A11" w:rsidRPr="00BD5A11" w14:paraId="0F578E11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E23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3_b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710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700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CAF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FE48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38F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9513B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4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67F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5775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RRNNAGNM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872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DB1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3DB0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RGAYEQYF</w:t>
            </w:r>
          </w:p>
        </w:tc>
      </w:tr>
      <w:tr w:rsidR="00BD5A11" w:rsidRPr="00BD5A11" w14:paraId="09EB4ADD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DDD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3_b4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8B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AE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405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5A0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E1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A1666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4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1DDB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3E26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RRNNAGNM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1DF0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57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4891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VGAYEQYF</w:t>
            </w:r>
          </w:p>
        </w:tc>
      </w:tr>
      <w:tr w:rsidR="00BD5A11" w:rsidRPr="00BD5A11" w14:paraId="7A250F40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B32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4_b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128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58D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94D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AAD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E72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D355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4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896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F56E9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RTNNAGNM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56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42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C92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RAKGAYEQYF</w:t>
            </w:r>
          </w:p>
        </w:tc>
      </w:tr>
      <w:tr w:rsidR="00BD5A11" w:rsidRPr="00BD5A11" w14:paraId="1562BE26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6F97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6_b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6A3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D90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380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732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AC3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D514D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4*03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924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4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0EE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SGGNTDK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ABF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0C6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9788A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APGAGTQYF</w:t>
            </w:r>
          </w:p>
        </w:tc>
      </w:tr>
      <w:tr w:rsidR="00BD5A11" w:rsidRPr="00BD5A11" w14:paraId="62D5C6BC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69D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37_b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DD4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147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A02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E07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2F7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4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82BF5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12-2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5CC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1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AEE8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VSNSNSGYALN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E49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083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C363B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QRIRTGPSSYNEQFF</w:t>
            </w:r>
          </w:p>
        </w:tc>
      </w:tr>
      <w:tr w:rsidR="00BD5A11" w:rsidRPr="00BD5A11" w14:paraId="368B5DE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174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E33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DE4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90A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335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F7F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C554C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4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A5D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4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13A5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FGNTGNQFY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87FF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D8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A3D3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3856E68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DD7C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2_b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F95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1E5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235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973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18A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3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68AC9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6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BC2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8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EBB4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IVRNAGNNRKLIW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37A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8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E9D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49CF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PPSSGGAHNEQFF</w:t>
            </w:r>
          </w:p>
        </w:tc>
      </w:tr>
      <w:tr w:rsidR="00BD5A11" w:rsidRPr="00BD5A11" w14:paraId="713FD99A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B73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4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ACD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EC7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258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B3D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379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BC78B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8-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FA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9*01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2CB2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VVRGPNAGNMLT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78A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FA0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DDCE4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</w:tr>
      <w:tr w:rsidR="00BD5A11" w:rsidRPr="00BD5A11" w14:paraId="25038B58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BD85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a5_b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458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E21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B5D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CE4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A_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018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6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E7CD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V25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78E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AJ32*02 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D0F9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GGGGYGGATNKLIF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976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0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52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B79F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SARTYQRKTNYGYTF</w:t>
            </w:r>
          </w:p>
        </w:tc>
      </w:tr>
      <w:tr w:rsidR="00BD5A11" w:rsidRPr="00BD5A11" w14:paraId="5536F3B2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7D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B1E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FC7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91D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89D8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154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6CA7A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4BF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37399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84C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D93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3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618E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GSGGNTIYF</w:t>
            </w:r>
          </w:p>
        </w:tc>
      </w:tr>
      <w:tr w:rsidR="00BD5A11" w:rsidRPr="00BD5A11" w14:paraId="22FD829E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C4F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EE4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FC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500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141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E5D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1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CB2C0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772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3C3456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BC4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5-5*02 (F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E55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7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2ADA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AGAYEQYF</w:t>
            </w:r>
          </w:p>
        </w:tc>
      </w:tr>
      <w:tr w:rsidR="00BD5A11" w:rsidRPr="00BD5A11" w14:paraId="08178D2A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A6C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lastRenderedPageBreak/>
              <w:t>b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607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4B7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F22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ED0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1E9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30A85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62B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F5521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B0E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6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22C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2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60C6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RVSPRGYTF</w:t>
            </w:r>
          </w:p>
        </w:tc>
      </w:tr>
      <w:tr w:rsidR="00BD5A11" w:rsidRPr="00BD5A11" w14:paraId="3571F3AF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366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63B4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DA97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8E9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4E8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E9C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2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196B2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051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43998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A24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7-9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9BB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4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D9DF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LGGVVAKNIQYF</w:t>
            </w:r>
          </w:p>
        </w:tc>
      </w:tr>
      <w:tr w:rsidR="00BD5A11" w:rsidRPr="00BD5A11" w14:paraId="1F1B9844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E4A1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C26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9FF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8377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5EC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930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DE272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562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5503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023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12-3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2FA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2-5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DA3B2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SIGGETQYF</w:t>
            </w:r>
          </w:p>
        </w:tc>
      </w:tr>
      <w:tr w:rsidR="00BD5A11" w:rsidRPr="00BD5A11" w14:paraId="0DE7CB79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276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0EFD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AE9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C26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3FC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85CF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246F8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59C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71924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43B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2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4BF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1*01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82970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SVFGSMNTEAFF</w:t>
            </w:r>
          </w:p>
        </w:tc>
      </w:tr>
      <w:tr w:rsidR="00BD5A11" w:rsidRPr="00BD5A11" w14:paraId="3249AC7B" w14:textId="77777777" w:rsidTr="00D430D2">
        <w:trPr>
          <w:trHeight w:val="288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86B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b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2FA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.AL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5909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84AA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31CB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0FE3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TCRB_5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BE5AD1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FE9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9813C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#N/A</w:t>
            </w:r>
          </w:p>
        </w:tc>
        <w:tc>
          <w:tcPr>
            <w:tcW w:w="5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8BE0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V4-1*01 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E93E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proofErr w:type="spellStart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Homsap</w:t>
            </w:r>
            <w:proofErr w:type="spellEnd"/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 xml:space="preserve"> TRBJ1-6*02 F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1B355" w14:textId="77777777" w:rsidR="007C0FB7" w:rsidRPr="00BD5A11" w:rsidRDefault="007C0FB7" w:rsidP="00BD5A1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</w:pPr>
            <w:r w:rsidRPr="00BD5A11">
              <w:rPr>
                <w:rFonts w:ascii="Arial" w:eastAsia="Times New Roman" w:hAnsi="Arial" w:cs="Arial"/>
                <w:color w:val="000000"/>
                <w:sz w:val="14"/>
                <w:szCs w:val="18"/>
                <w:lang w:eastAsia="fr-FR"/>
              </w:rPr>
              <w:t>CASTQSTGNNSPLHF</w:t>
            </w:r>
          </w:p>
        </w:tc>
      </w:tr>
    </w:tbl>
    <w:p w14:paraId="7D36C823" w14:textId="15958EE6" w:rsidR="009103CE" w:rsidRPr="00EA2433" w:rsidRDefault="009103CE" w:rsidP="00344427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A2433">
        <w:rPr>
          <w:rFonts w:ascii="Arial" w:hAnsi="Arial" w:cs="Arial"/>
          <w:b/>
          <w:sz w:val="20"/>
          <w:szCs w:val="20"/>
          <w:lang w:val="en-US"/>
        </w:rPr>
        <w:t xml:space="preserve">Extended Table </w:t>
      </w:r>
      <w:r w:rsidR="00BC4DF4" w:rsidRPr="00EA2433">
        <w:rPr>
          <w:rFonts w:ascii="Arial" w:hAnsi="Arial" w:cs="Arial"/>
          <w:b/>
          <w:sz w:val="20"/>
          <w:szCs w:val="20"/>
          <w:lang w:val="en-US"/>
        </w:rPr>
        <w:t>3</w:t>
      </w:r>
      <w:r w:rsidRPr="00EA2433">
        <w:rPr>
          <w:rFonts w:ascii="Arial" w:hAnsi="Arial" w:cs="Arial"/>
          <w:b/>
          <w:sz w:val="20"/>
          <w:szCs w:val="20"/>
          <w:lang w:val="en-US"/>
        </w:rPr>
        <w:t xml:space="preserve">.  Sequence of SLA- and </w:t>
      </w:r>
      <w:proofErr w:type="spellStart"/>
      <w:proofErr w:type="gramStart"/>
      <w:r w:rsidRPr="00EA2433">
        <w:rPr>
          <w:rFonts w:ascii="Arial" w:hAnsi="Arial" w:cs="Arial"/>
          <w:b/>
          <w:sz w:val="20"/>
          <w:szCs w:val="20"/>
          <w:lang w:val="en-US"/>
        </w:rPr>
        <w:t>C.Alb</w:t>
      </w:r>
      <w:proofErr w:type="spellEnd"/>
      <w:proofErr w:type="gramEnd"/>
      <w:r w:rsidRPr="00EA2433">
        <w:rPr>
          <w:rFonts w:ascii="Arial" w:hAnsi="Arial" w:cs="Arial"/>
          <w:b/>
          <w:sz w:val="20"/>
          <w:szCs w:val="20"/>
          <w:lang w:val="en-US"/>
        </w:rPr>
        <w:t xml:space="preserve">-specific </w:t>
      </w:r>
      <w:proofErr w:type="spellStart"/>
      <w:r w:rsidRPr="00EA2433">
        <w:rPr>
          <w:rFonts w:ascii="Arial" w:hAnsi="Arial" w:cs="Arial"/>
          <w:b/>
          <w:sz w:val="20"/>
          <w:szCs w:val="20"/>
          <w:lang w:val="en-US"/>
        </w:rPr>
        <w:t>TCRab</w:t>
      </w:r>
      <w:proofErr w:type="spellEnd"/>
      <w:r w:rsidRPr="00EA2433">
        <w:rPr>
          <w:rFonts w:ascii="Arial" w:hAnsi="Arial" w:cs="Arial"/>
          <w:b/>
          <w:sz w:val="20"/>
          <w:szCs w:val="20"/>
          <w:lang w:val="en-US"/>
        </w:rPr>
        <w:t xml:space="preserve"> from identified clones</w:t>
      </w:r>
    </w:p>
    <w:p w14:paraId="76A9A255" w14:textId="64C59DBF" w:rsidR="00455931" w:rsidRPr="00344427" w:rsidRDefault="00455931" w:rsidP="00344427">
      <w:pPr>
        <w:spacing w:line="480" w:lineRule="auto"/>
        <w:jc w:val="both"/>
        <w:rPr>
          <w:rFonts w:ascii="Arial" w:hAnsi="Arial" w:cs="Arial"/>
          <w:b/>
          <w:sz w:val="18"/>
          <w:szCs w:val="20"/>
          <w:lang w:val="en-US"/>
        </w:rPr>
      </w:pPr>
    </w:p>
    <w:p w14:paraId="39A8D59C" w14:textId="77777777" w:rsidR="00850765" w:rsidRPr="00344427" w:rsidRDefault="00850765" w:rsidP="00344427">
      <w:pPr>
        <w:spacing w:line="480" w:lineRule="auto"/>
        <w:jc w:val="both"/>
        <w:rPr>
          <w:rFonts w:ascii="Arial" w:hAnsi="Arial" w:cs="Arial"/>
          <w:sz w:val="16"/>
          <w:lang w:val="en-US"/>
        </w:rPr>
      </w:pPr>
    </w:p>
    <w:p w14:paraId="1D1794EB" w14:textId="77777777" w:rsidR="00E83B96" w:rsidRPr="00344427" w:rsidRDefault="00E83B96" w:rsidP="00344427">
      <w:pPr>
        <w:spacing w:line="480" w:lineRule="auto"/>
        <w:jc w:val="both"/>
        <w:rPr>
          <w:rFonts w:ascii="Arial" w:hAnsi="Arial" w:cs="Arial"/>
          <w:sz w:val="16"/>
          <w:lang w:val="en-US"/>
        </w:rPr>
      </w:pPr>
    </w:p>
    <w:p w14:paraId="2CB8CDA5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6"/>
          <w:lang w:val="en-US"/>
        </w:rPr>
      </w:pPr>
    </w:p>
    <w:p w14:paraId="48B5F75A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6"/>
          <w:lang w:val="en-US"/>
        </w:rPr>
      </w:pPr>
    </w:p>
    <w:p w14:paraId="07DF0B52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6"/>
          <w:lang w:val="en-US"/>
        </w:rPr>
      </w:pPr>
    </w:p>
    <w:p w14:paraId="12C1F12E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</w:p>
    <w:sectPr w:rsidR="004A3B7C" w:rsidRPr="00344427" w:rsidSect="00835B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14F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142F8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1D82"/>
    <w:rsid w:val="009120D6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36F2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1C6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30D2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E8E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9B732-C12B-42D3-8F1B-9672656F3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73</Words>
  <Characters>1305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9:00Z</dcterms:created>
  <dcterms:modified xsi:type="dcterms:W3CDTF">2020-01-0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